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2E37" w:rsidRDefault="000C7683" w:rsidP="008D2E37">
      <w:pPr>
        <w:tabs>
          <w:tab w:val="left" w:pos="284"/>
        </w:tabs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94778616"/>
      <w:r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825E29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bookmarkStart w:id="1" w:name="_GoBack"/>
      <w:bookmarkEnd w:id="1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8D2E37" w:rsidRPr="009675B0">
        <w:rPr>
          <w:rFonts w:ascii="Times New Roman" w:hAnsi="Times New Roman" w:cs="Times New Roman"/>
          <w:b/>
          <w:sz w:val="20"/>
          <w:szCs w:val="20"/>
          <w:lang w:val="en-US"/>
        </w:rPr>
        <w:t>Table:</w:t>
      </w:r>
      <w:r w:rsidR="008D2E37" w:rsidRPr="009675B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D2E37">
        <w:rPr>
          <w:rFonts w:ascii="Times New Roman" w:hAnsi="Times New Roman" w:cs="Times New Roman"/>
          <w:sz w:val="20"/>
          <w:szCs w:val="20"/>
          <w:lang w:val="en-US"/>
        </w:rPr>
        <w:t xml:space="preserve">Complementary analysis for children born preterm separately </w:t>
      </w:r>
      <w:r w:rsidR="008D2E37" w:rsidRPr="00446015">
        <w:rPr>
          <w:rFonts w:ascii="Times New Roman" w:hAnsi="Times New Roman" w:cs="Times New Roman"/>
          <w:sz w:val="20"/>
          <w:szCs w:val="20"/>
          <w:lang w:val="en-US"/>
        </w:rPr>
        <w:t xml:space="preserve">for children born very preterm (before 32 weeks of </w:t>
      </w:r>
      <w:r w:rsidR="00D10F25">
        <w:rPr>
          <w:rFonts w:ascii="Times New Roman" w:hAnsi="Times New Roman" w:cs="Times New Roman"/>
          <w:sz w:val="20"/>
          <w:szCs w:val="20"/>
          <w:lang w:val="en-US"/>
        </w:rPr>
        <w:t>gestation</w:t>
      </w:r>
      <w:r w:rsidR="008D2E37" w:rsidRPr="00446015">
        <w:rPr>
          <w:rFonts w:ascii="Times New Roman" w:hAnsi="Times New Roman" w:cs="Times New Roman"/>
          <w:sz w:val="20"/>
          <w:szCs w:val="20"/>
          <w:lang w:val="en-US"/>
        </w:rPr>
        <w:t>) and moderate preterm (born at 32-36 weeks) for indicators of severity significantly associated with deprivation among preterm children (table IV).</w:t>
      </w:r>
      <w:r w:rsidR="008D2E37" w:rsidRPr="004C3938">
        <w:rPr>
          <w:rFonts w:ascii="Times New Roman" w:hAnsi="Times New Roman" w:cs="Times New Roman"/>
          <w:b/>
          <w:i/>
          <w:color w:val="4472C4" w:themeColor="accent1"/>
          <w:lang w:val="en-GB"/>
        </w:rPr>
        <w:t xml:space="preserve"> </w:t>
      </w:r>
      <w:r w:rsidR="008D2E37" w:rsidRPr="009675B0">
        <w:rPr>
          <w:rFonts w:ascii="Times New Roman" w:hAnsi="Times New Roman" w:cs="Times New Roman"/>
          <w:sz w:val="20"/>
          <w:szCs w:val="20"/>
          <w:lang w:val="en-US"/>
        </w:rPr>
        <w:t xml:space="preserve">Proportions of indicators of severity and associated disorders by European Deprivation Index (EDI) deprivation risk groups distribution </w:t>
      </w:r>
      <w:proofErr w:type="spellStart"/>
      <w:r w:rsidR="008D2E37" w:rsidRPr="009675B0">
        <w:rPr>
          <w:rFonts w:ascii="Times New Roman" w:hAnsi="Times New Roman" w:cs="Times New Roman"/>
          <w:sz w:val="20"/>
          <w:szCs w:val="20"/>
          <w:lang w:val="en-US"/>
        </w:rPr>
        <w:t>tertiles</w:t>
      </w:r>
      <w:proofErr w:type="spellEnd"/>
      <w:r w:rsidR="008D2E37" w:rsidRPr="009675B0">
        <w:rPr>
          <w:rFonts w:ascii="Times New Roman" w:hAnsi="Times New Roman" w:cs="Times New Roman"/>
          <w:sz w:val="20"/>
          <w:szCs w:val="20"/>
          <w:lang w:val="en-US"/>
        </w:rPr>
        <w:t xml:space="preserve"> after </w:t>
      </w:r>
      <w:proofErr w:type="spellStart"/>
      <w:r w:rsidR="008D2E37" w:rsidRPr="009675B0">
        <w:rPr>
          <w:rFonts w:ascii="Times New Roman" w:hAnsi="Times New Roman" w:cs="Times New Roman"/>
          <w:sz w:val="20"/>
          <w:szCs w:val="20"/>
          <w:lang w:val="en-US"/>
        </w:rPr>
        <w:t>weighting</w:t>
      </w:r>
      <w:proofErr w:type="spellEnd"/>
      <w:r w:rsidR="008D2E37" w:rsidRPr="009675B0">
        <w:rPr>
          <w:rFonts w:ascii="Times New Roman" w:hAnsi="Times New Roman" w:cs="Times New Roman"/>
          <w:sz w:val="20"/>
          <w:szCs w:val="20"/>
          <w:lang w:val="en-US"/>
        </w:rPr>
        <w:t xml:space="preserve"> for the number of 8-year-old children residing in each block, among</w:t>
      </w:r>
      <w:r w:rsidR="008D2E37">
        <w:rPr>
          <w:rFonts w:ascii="Times New Roman" w:hAnsi="Times New Roman" w:cs="Times New Roman"/>
          <w:sz w:val="20"/>
          <w:szCs w:val="20"/>
          <w:lang w:val="en-US"/>
        </w:rPr>
        <w:t xml:space="preserve"> very preterm</w:t>
      </w:r>
      <w:r w:rsidR="008D2E37" w:rsidRPr="009675B0">
        <w:rPr>
          <w:rFonts w:ascii="Times New Roman" w:hAnsi="Times New Roman" w:cs="Times New Roman"/>
          <w:sz w:val="20"/>
          <w:szCs w:val="20"/>
          <w:lang w:val="en-US"/>
        </w:rPr>
        <w:t xml:space="preserve"> term and </w:t>
      </w:r>
      <w:r w:rsidR="008D2E37">
        <w:rPr>
          <w:rFonts w:ascii="Times New Roman" w:hAnsi="Times New Roman" w:cs="Times New Roman"/>
          <w:sz w:val="20"/>
          <w:szCs w:val="20"/>
          <w:lang w:val="en-US"/>
        </w:rPr>
        <w:t xml:space="preserve">moderate </w:t>
      </w:r>
      <w:r w:rsidR="008D2E37" w:rsidRPr="009675B0">
        <w:rPr>
          <w:rFonts w:ascii="Times New Roman" w:hAnsi="Times New Roman" w:cs="Times New Roman"/>
          <w:sz w:val="20"/>
          <w:szCs w:val="20"/>
          <w:lang w:val="en-US"/>
        </w:rPr>
        <w:t>preterm children with CP. The 1</w:t>
      </w:r>
      <w:r w:rsidR="008D2E37" w:rsidRPr="009675B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st</w:t>
      </w:r>
      <w:r w:rsidR="008D2E37" w:rsidRPr="009675B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8D2E37" w:rsidRPr="009675B0">
        <w:rPr>
          <w:rFonts w:ascii="Times New Roman" w:hAnsi="Times New Roman" w:cs="Times New Roman"/>
          <w:sz w:val="20"/>
          <w:szCs w:val="20"/>
          <w:lang w:val="en-US"/>
        </w:rPr>
        <w:t>tertile</w:t>
      </w:r>
      <w:proofErr w:type="spellEnd"/>
      <w:r w:rsidR="008D2E37" w:rsidRPr="009675B0">
        <w:rPr>
          <w:rFonts w:ascii="Times New Roman" w:hAnsi="Times New Roman" w:cs="Times New Roman"/>
          <w:sz w:val="20"/>
          <w:szCs w:val="20"/>
          <w:lang w:val="en-US"/>
        </w:rPr>
        <w:t xml:space="preserve"> (T1) corresponds to the least deprived.</w:t>
      </w:r>
    </w:p>
    <w:bookmarkEnd w:id="0"/>
    <w:p w:rsidR="008D2E37" w:rsidRPr="009675B0" w:rsidRDefault="008D2E37" w:rsidP="008D2E37">
      <w:pPr>
        <w:tabs>
          <w:tab w:val="left" w:pos="284"/>
        </w:tabs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970"/>
        <w:gridCol w:w="3722"/>
        <w:gridCol w:w="608"/>
        <w:gridCol w:w="1181"/>
        <w:gridCol w:w="422"/>
        <w:gridCol w:w="729"/>
        <w:gridCol w:w="1417"/>
        <w:gridCol w:w="507"/>
      </w:tblGrid>
      <w:tr w:rsidR="009A4162" w:rsidRPr="00503051" w:rsidTr="009A416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162" w:rsidRPr="00503051" w:rsidRDefault="009A4162" w:rsidP="00903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030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162" w:rsidRPr="00503051" w:rsidRDefault="009A4162" w:rsidP="00903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162" w:rsidRPr="00503051" w:rsidRDefault="009A4162" w:rsidP="00903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Very </w:t>
            </w:r>
            <w:r w:rsidRPr="005030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eterm born N=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4162" w:rsidRPr="00503051" w:rsidRDefault="009A4162" w:rsidP="00903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oderate pret</w:t>
            </w:r>
            <w:r w:rsidRPr="005030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rm born N=</w:t>
            </w:r>
            <w:r w:rsid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</w:tr>
      <w:tr w:rsidR="000D376F" w:rsidRPr="00503051" w:rsidTr="009A4162">
        <w:trPr>
          <w:trHeight w:val="11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162" w:rsidRPr="00503051" w:rsidRDefault="009A4162" w:rsidP="00903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030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3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162" w:rsidRPr="00503051" w:rsidRDefault="009A4162" w:rsidP="00903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030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162" w:rsidRPr="00503051" w:rsidRDefault="009A4162" w:rsidP="00903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030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162" w:rsidRPr="00503051" w:rsidRDefault="009A4162" w:rsidP="00903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030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5% CI</w:t>
            </w:r>
            <w:r w:rsidRPr="001058C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162" w:rsidRPr="00503051" w:rsidRDefault="009A4162" w:rsidP="00903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030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C01A3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162" w:rsidRPr="00503051" w:rsidRDefault="009A4162" w:rsidP="00903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030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162" w:rsidRPr="00503051" w:rsidRDefault="009A4162" w:rsidP="00903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030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5% CI</w:t>
            </w:r>
            <w:r w:rsidRPr="001058C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4162" w:rsidRPr="00503051" w:rsidRDefault="009A4162" w:rsidP="00903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030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C01A3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/>
              </w:rPr>
              <w:t>¥</w:t>
            </w:r>
          </w:p>
        </w:tc>
      </w:tr>
      <w:tr w:rsidR="009A4162" w:rsidRPr="00503051" w:rsidTr="000D376F">
        <w:trPr>
          <w:trHeight w:val="241"/>
        </w:trPr>
        <w:tc>
          <w:tcPr>
            <w:tcW w:w="4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62" w:rsidRPr="00503051" w:rsidRDefault="009A4162" w:rsidP="00903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030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ability to walk (GMFCS</w:t>
            </w:r>
            <w:r w:rsidRPr="0050305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/>
              </w:rPr>
              <w:t>†</w:t>
            </w:r>
            <w:r w:rsidRPr="005030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IV &amp; V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62" w:rsidRPr="00503051" w:rsidRDefault="009A4162" w:rsidP="00903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030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=</w:t>
            </w:r>
            <w:r w:rsid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62" w:rsidRPr="00503051" w:rsidRDefault="000D376F" w:rsidP="00903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13FEC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fr-FR"/>
              </w:rPr>
              <w:t>ns</w:t>
            </w:r>
            <w:r w:rsidR="009A4162" w:rsidRPr="00A675E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62" w:rsidRPr="00503051" w:rsidRDefault="009A4162" w:rsidP="00903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030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=</w:t>
            </w:r>
            <w:r w:rsid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62" w:rsidRPr="00503051" w:rsidRDefault="000D376F" w:rsidP="00903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fr-FR"/>
              </w:rPr>
              <w:t>*</w:t>
            </w:r>
          </w:p>
        </w:tc>
      </w:tr>
      <w:tr w:rsidR="000D376F" w:rsidRPr="00503051" w:rsidTr="000D376F">
        <w:trPr>
          <w:trHeight w:val="1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503051" w:rsidRDefault="000D376F" w:rsidP="000D37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503051" w:rsidRDefault="000D376F" w:rsidP="000D376F">
            <w:pPr>
              <w:spacing w:after="0" w:line="240" w:lineRule="auto"/>
              <w:ind w:left="2585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030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0D376F" w:rsidRDefault="000D376F" w:rsidP="000D37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0D376F" w:rsidRDefault="000D376F" w:rsidP="000D37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[4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-34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503051" w:rsidRDefault="000D376F" w:rsidP="000D37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503051" w:rsidRDefault="000D376F" w:rsidP="000D37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76F" w:rsidRPr="00503051" w:rsidRDefault="000D376F" w:rsidP="000D37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503051" w:rsidRDefault="000D376F" w:rsidP="000D37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D376F" w:rsidRPr="00503051" w:rsidTr="009A4162">
        <w:trPr>
          <w:trHeight w:val="1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503051" w:rsidRDefault="000D376F" w:rsidP="000D37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503051" w:rsidRDefault="000D376F" w:rsidP="000D376F">
            <w:pPr>
              <w:spacing w:after="0" w:line="240" w:lineRule="auto"/>
              <w:ind w:left="2585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030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0D376F" w:rsidRDefault="000D376F" w:rsidP="000D37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2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0D376F" w:rsidRDefault="000D376F" w:rsidP="000D37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[19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-69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503051" w:rsidRDefault="000D376F" w:rsidP="000D37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0D376F" w:rsidRDefault="000D376F" w:rsidP="000D37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0D376F" w:rsidRDefault="000D376F" w:rsidP="000D37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[1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-47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503051" w:rsidRDefault="000D376F" w:rsidP="000D37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D376F" w:rsidRPr="00503051" w:rsidTr="009A4162">
        <w:trPr>
          <w:trHeight w:val="18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503051" w:rsidRDefault="000D376F" w:rsidP="000D37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030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503051" w:rsidRDefault="000D376F" w:rsidP="000D376F">
            <w:pPr>
              <w:spacing w:after="0" w:line="240" w:lineRule="auto"/>
              <w:ind w:left="2585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030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0D376F" w:rsidRDefault="000D376F" w:rsidP="000D37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0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0D376F" w:rsidRDefault="000D376F" w:rsidP="000D37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[23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-60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503051" w:rsidRDefault="000D376F" w:rsidP="000D37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030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0D376F" w:rsidRDefault="000D376F" w:rsidP="000D37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3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0D376F" w:rsidRDefault="000D376F" w:rsidP="000D37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[16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-56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503051" w:rsidRDefault="000D376F" w:rsidP="000D37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030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A4162" w:rsidRPr="006B5D29" w:rsidTr="000D376F">
        <w:trPr>
          <w:trHeight w:val="216"/>
        </w:trPr>
        <w:tc>
          <w:tcPr>
            <w:tcW w:w="4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162" w:rsidRPr="00503051" w:rsidRDefault="009A4162" w:rsidP="00903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B5D2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Inability to walk AND moderate to severe BFMF </w:t>
            </w:r>
            <w:r w:rsidR="00D10F25" w:rsidRPr="006B08EE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vertAlign w:val="superscript"/>
                <w:lang w:val="en-US" w:eastAsia="fr-FR"/>
              </w:rPr>
              <w:t>‡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162" w:rsidRPr="00A420AA" w:rsidRDefault="009A4162" w:rsidP="00903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420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=</w:t>
            </w:r>
            <w:r w:rsid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162" w:rsidRPr="00503051" w:rsidRDefault="000D376F" w:rsidP="00903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613FEC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fr-FR"/>
              </w:rPr>
              <w:t>ns</w:t>
            </w:r>
            <w:proofErr w:type="gram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162" w:rsidRPr="00503051" w:rsidRDefault="009A4162" w:rsidP="00903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=</w:t>
            </w:r>
            <w:r w:rsid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4162" w:rsidRPr="00503051" w:rsidRDefault="009A4162" w:rsidP="00903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613FEC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fr-FR"/>
              </w:rPr>
              <w:t>ns</w:t>
            </w:r>
            <w:proofErr w:type="gramEnd"/>
          </w:p>
        </w:tc>
      </w:tr>
      <w:tr w:rsidR="000D376F" w:rsidRPr="00503051" w:rsidTr="009A4162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76F" w:rsidRPr="00503051" w:rsidRDefault="000D376F" w:rsidP="000D37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76F" w:rsidRPr="00503051" w:rsidRDefault="000D376F" w:rsidP="000D376F">
            <w:pPr>
              <w:spacing w:after="0" w:line="240" w:lineRule="auto"/>
              <w:ind w:left="2585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76F" w:rsidRPr="000D376F" w:rsidRDefault="000D376F" w:rsidP="000D37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76F" w:rsidRPr="000D376F" w:rsidRDefault="000D376F" w:rsidP="000D37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[0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-26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76F" w:rsidRPr="00503051" w:rsidRDefault="000D376F" w:rsidP="000D37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76F" w:rsidRPr="00503051" w:rsidRDefault="000D376F" w:rsidP="000D37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76F" w:rsidRPr="00503051" w:rsidRDefault="000D376F" w:rsidP="000D37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76F" w:rsidRPr="00503051" w:rsidRDefault="000D376F" w:rsidP="000D37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D376F" w:rsidRPr="00503051" w:rsidTr="009A4162">
        <w:trPr>
          <w:trHeight w:val="1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76F" w:rsidRPr="00503051" w:rsidRDefault="000D376F" w:rsidP="000D37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76F" w:rsidRPr="00503051" w:rsidRDefault="000D376F" w:rsidP="000D376F">
            <w:pPr>
              <w:spacing w:after="0" w:line="240" w:lineRule="auto"/>
              <w:ind w:left="2585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76F" w:rsidRPr="000D376F" w:rsidRDefault="000D376F" w:rsidP="000D37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1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76F" w:rsidRPr="000D376F" w:rsidRDefault="000D376F" w:rsidP="000D37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[6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-51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76F" w:rsidRPr="00503051" w:rsidRDefault="000D376F" w:rsidP="000D37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76F" w:rsidRPr="000D376F" w:rsidRDefault="000D376F" w:rsidP="000D37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76F" w:rsidRPr="00175563" w:rsidRDefault="000D376F" w:rsidP="001755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755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[1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1755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-47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1755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76F" w:rsidRPr="00503051" w:rsidRDefault="000D376F" w:rsidP="000D37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D376F" w:rsidRPr="00503051" w:rsidTr="009A4162">
        <w:trPr>
          <w:trHeight w:val="1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376F" w:rsidRPr="00503051" w:rsidRDefault="000D376F" w:rsidP="000D37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376F" w:rsidRPr="00503051" w:rsidRDefault="000D376F" w:rsidP="000D376F">
            <w:pPr>
              <w:spacing w:after="0" w:line="240" w:lineRule="auto"/>
              <w:ind w:left="2585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376F" w:rsidRPr="000D376F" w:rsidRDefault="000D376F" w:rsidP="000D37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9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376F" w:rsidRPr="000D376F" w:rsidRDefault="000D376F" w:rsidP="000D37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[15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-49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376F" w:rsidRPr="00503051" w:rsidRDefault="000D376F" w:rsidP="000D37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376F" w:rsidRPr="000D376F" w:rsidRDefault="000D376F" w:rsidP="000D37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4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376F" w:rsidRPr="00175563" w:rsidRDefault="000D376F" w:rsidP="001755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755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[4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1755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-37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1755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376F" w:rsidRPr="00503051" w:rsidRDefault="000D376F" w:rsidP="000D37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A4162" w:rsidRPr="00503051" w:rsidTr="000D376F">
        <w:trPr>
          <w:trHeight w:val="282"/>
        </w:trPr>
        <w:tc>
          <w:tcPr>
            <w:tcW w:w="4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62" w:rsidRPr="00503051" w:rsidRDefault="009A4162" w:rsidP="009038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030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tellectual disability (ID) (defined as IQ</w:t>
            </w:r>
            <w:r w:rsidRPr="0050305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/>
              </w:rPr>
              <w:t>£</w:t>
            </w:r>
            <w:r w:rsidRPr="005030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&lt;70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62" w:rsidRPr="00A420AA" w:rsidRDefault="009A4162" w:rsidP="00903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420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=</w:t>
            </w:r>
            <w:r w:rsid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62" w:rsidRPr="00503051" w:rsidRDefault="009A4162" w:rsidP="00903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fr-FR"/>
              </w:rPr>
              <w:t>*</w:t>
            </w:r>
            <w:r w:rsidRPr="00A675E0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62" w:rsidRPr="00503051" w:rsidRDefault="009A4162" w:rsidP="00903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030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=</w:t>
            </w:r>
            <w:r w:rsid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162" w:rsidRPr="00503051" w:rsidRDefault="000D376F" w:rsidP="009038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fr-FR"/>
              </w:rPr>
              <w:t>*</w:t>
            </w:r>
          </w:p>
        </w:tc>
      </w:tr>
      <w:tr w:rsidR="000D376F" w:rsidRPr="00503051" w:rsidTr="009A416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503051" w:rsidRDefault="000D376F" w:rsidP="000D37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503051" w:rsidRDefault="000D376F" w:rsidP="000D376F">
            <w:pPr>
              <w:spacing w:after="0" w:line="240" w:lineRule="auto"/>
              <w:ind w:left="2585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030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0D376F" w:rsidRDefault="000D376F" w:rsidP="000D37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0D376F" w:rsidRDefault="000D376F" w:rsidP="000D37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[4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-34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503051" w:rsidRDefault="000D376F" w:rsidP="000D37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0D376F" w:rsidRDefault="000D376F" w:rsidP="000D37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175563" w:rsidRDefault="000D376F" w:rsidP="001755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755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[3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1755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-42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1755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503051" w:rsidRDefault="000D376F" w:rsidP="000D37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D376F" w:rsidRPr="00503051" w:rsidTr="009A4162">
        <w:trPr>
          <w:trHeight w:val="1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503051" w:rsidRDefault="000D376F" w:rsidP="000D37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503051" w:rsidRDefault="000D376F" w:rsidP="000D376F">
            <w:pPr>
              <w:spacing w:after="0" w:line="240" w:lineRule="auto"/>
              <w:ind w:left="2585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030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0D376F" w:rsidRDefault="000D376F" w:rsidP="000D37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5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0D376F" w:rsidRDefault="000D376F" w:rsidP="000D37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[14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-63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503051" w:rsidRDefault="000D376F" w:rsidP="000D37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0D376F" w:rsidRDefault="000D376F" w:rsidP="000D37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7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175563" w:rsidRDefault="000D376F" w:rsidP="001755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755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[8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1755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-61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1755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503051" w:rsidRDefault="000D376F" w:rsidP="000D37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D376F" w:rsidRPr="00503051" w:rsidTr="009A4162">
        <w:trPr>
          <w:trHeight w:val="11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503051" w:rsidRDefault="000D376F" w:rsidP="000D37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030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503051" w:rsidRDefault="000D376F" w:rsidP="000D376F">
            <w:pPr>
              <w:spacing w:after="0" w:line="240" w:lineRule="auto"/>
              <w:ind w:left="2585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030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0D376F" w:rsidRDefault="000D376F" w:rsidP="000D37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8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0D376F" w:rsidRDefault="000D376F" w:rsidP="000D37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[29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-67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503051" w:rsidRDefault="000D376F" w:rsidP="000D37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030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0D376F" w:rsidRDefault="000D376F" w:rsidP="000D37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5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D37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175563" w:rsidRDefault="000D376F" w:rsidP="001755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755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[32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1755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-75</w:t>
            </w:r>
            <w:r w:rsidR="0084419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1755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376F" w:rsidRPr="00503051" w:rsidRDefault="000D376F" w:rsidP="000D37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5030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 w:rsidR="008D2E37" w:rsidRDefault="008D2E37" w:rsidP="008D2E37">
      <w:pPr>
        <w:tabs>
          <w:tab w:val="left" w:pos="284"/>
        </w:tabs>
        <w:spacing w:after="0" w:line="20" w:lineRule="atLeast"/>
        <w:rPr>
          <w:rFonts w:ascii="Calibri" w:eastAsia="Times New Roman" w:hAnsi="Calibri" w:cs="Times New Roman"/>
          <w:i/>
          <w:iCs/>
          <w:sz w:val="20"/>
          <w:szCs w:val="20"/>
          <w:lang w:eastAsia="fr-FR"/>
        </w:rPr>
      </w:pPr>
      <w:r w:rsidRPr="00B8092A">
        <w:rPr>
          <w:rFonts w:asciiTheme="majorHAnsi" w:eastAsia="Times New Roman" w:hAnsiTheme="majorHAnsi" w:cs="Times New Roman"/>
          <w:color w:val="000000"/>
          <w:sz w:val="18"/>
          <w:szCs w:val="18"/>
          <w:vertAlign w:val="superscript"/>
        </w:rPr>
        <w:t>¥</w:t>
      </w:r>
      <w:r w:rsidRPr="00B8092A">
        <w:rPr>
          <w:rFonts w:asciiTheme="majorHAnsi" w:eastAsia="Times New Roman" w:hAnsiTheme="majorHAnsi" w:cs="Times New Roman"/>
          <w:i/>
          <w:sz w:val="18"/>
          <w:szCs w:val="18"/>
          <w:lang w:eastAsia="fr-FR"/>
        </w:rPr>
        <w:t xml:space="preserve"> test</w:t>
      </w:r>
      <w:r w:rsidR="000D376F">
        <w:rPr>
          <w:rFonts w:asciiTheme="majorHAnsi" w:eastAsia="Times New Roman" w:hAnsiTheme="majorHAnsi" w:cs="Times New Roman"/>
          <w:i/>
          <w:sz w:val="18"/>
          <w:szCs w:val="18"/>
          <w:lang w:eastAsia="fr-FR"/>
        </w:rPr>
        <w:t xml:space="preserve"> exact</w:t>
      </w:r>
      <w:r w:rsidRPr="00B8092A">
        <w:rPr>
          <w:rFonts w:asciiTheme="majorHAnsi" w:eastAsia="Times New Roman" w:hAnsiTheme="majorHAnsi" w:cs="Times New Roman"/>
          <w:i/>
          <w:sz w:val="18"/>
          <w:szCs w:val="18"/>
          <w:lang w:eastAsia="fr-FR"/>
        </w:rPr>
        <w:t xml:space="preserve"> </w:t>
      </w:r>
      <w:r w:rsidRPr="00B8092A">
        <w:rPr>
          <w:rFonts w:asciiTheme="majorHAnsi" w:eastAsia="Times New Roman" w:hAnsiTheme="majorHAnsi" w:cs="Times New Roman"/>
          <w:sz w:val="18"/>
          <w:szCs w:val="18"/>
          <w:lang w:eastAsia="fr-FR"/>
        </w:rPr>
        <w:t xml:space="preserve"> * </w:t>
      </w:r>
      <w:r w:rsidRPr="00B8092A">
        <w:rPr>
          <w:rFonts w:asciiTheme="majorHAnsi" w:eastAsia="Times New Roman" w:hAnsiTheme="majorHAnsi" w:cs="Times New Roman"/>
          <w:i/>
          <w:sz w:val="18"/>
          <w:szCs w:val="18"/>
          <w:lang w:eastAsia="fr-FR"/>
        </w:rPr>
        <w:t>p</w:t>
      </w:r>
      <w:r w:rsidRPr="00B8092A">
        <w:rPr>
          <w:rFonts w:asciiTheme="majorHAnsi" w:eastAsia="Times New Roman" w:hAnsiTheme="majorHAnsi" w:cs="Times New Roman"/>
          <w:sz w:val="18"/>
          <w:szCs w:val="18"/>
          <w:lang w:eastAsia="fr-FR"/>
        </w:rPr>
        <w:t xml:space="preserve">&lt;0.05 </w:t>
      </w:r>
      <w:r w:rsidR="000D376F">
        <w:rPr>
          <w:rFonts w:asciiTheme="majorHAnsi" w:eastAsia="Times New Roman" w:hAnsiTheme="majorHAnsi" w:cs="Times New Roman"/>
          <w:sz w:val="18"/>
          <w:szCs w:val="18"/>
          <w:lang w:eastAsia="fr-FR"/>
        </w:rPr>
        <w:t xml:space="preserve"> </w:t>
      </w:r>
      <w:r w:rsidRPr="001058C9">
        <w:rPr>
          <w:rFonts w:ascii="Times New Roman" w:hAnsi="Times New Roman" w:cs="Times New Roman"/>
          <w:sz w:val="18"/>
          <w:szCs w:val="18"/>
          <w:lang w:val="en-US"/>
        </w:rPr>
        <w:t xml:space="preserve">ns : </w:t>
      </w:r>
      <w:proofErr w:type="spellStart"/>
      <w:r w:rsidRPr="001058C9">
        <w:rPr>
          <w:rFonts w:ascii="Times New Roman" w:hAnsi="Times New Roman" w:cs="Times New Roman"/>
          <w:sz w:val="18"/>
          <w:szCs w:val="18"/>
          <w:lang w:val="en-US"/>
        </w:rPr>
        <w:t>non significant</w:t>
      </w:r>
      <w:proofErr w:type="spellEnd"/>
    </w:p>
    <w:p w:rsidR="008D2E37" w:rsidRDefault="008D2E37" w:rsidP="008D2E37">
      <w:pPr>
        <w:tabs>
          <w:tab w:val="left" w:pos="284"/>
        </w:tabs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1058C9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β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1058C9">
        <w:rPr>
          <w:rFonts w:ascii="Times New Roman" w:hAnsi="Times New Roman" w:cs="Times New Roman"/>
          <w:sz w:val="18"/>
          <w:szCs w:val="18"/>
          <w:lang w:val="en-US"/>
        </w:rPr>
        <w:t>CI</w:t>
      </w:r>
      <w:r w:rsidR="0084419E">
        <w:rPr>
          <w:rFonts w:ascii="Times New Roman" w:hAnsi="Times New Roman" w:cs="Times New Roman"/>
          <w:sz w:val="18"/>
          <w:szCs w:val="18"/>
          <w:lang w:val="en-US"/>
        </w:rPr>
        <w:t>.</w:t>
      </w:r>
      <w:r w:rsidRPr="001058C9">
        <w:rPr>
          <w:rFonts w:ascii="Times New Roman" w:hAnsi="Times New Roman" w:cs="Times New Roman"/>
          <w:sz w:val="18"/>
          <w:szCs w:val="18"/>
          <w:lang w:val="en-US"/>
        </w:rPr>
        <w:t xml:space="preserve"> confidence interval</w:t>
      </w:r>
    </w:p>
    <w:p w:rsidR="00D10F25" w:rsidRDefault="008D2E37" w:rsidP="008D2E37">
      <w:pPr>
        <w:tabs>
          <w:tab w:val="left" w:pos="284"/>
        </w:tabs>
        <w:spacing w:after="0" w:line="20" w:lineRule="atLeast"/>
        <w:rPr>
          <w:rFonts w:asciiTheme="majorHAnsi" w:hAnsiTheme="majorHAnsi"/>
          <w:sz w:val="18"/>
          <w:szCs w:val="18"/>
          <w:lang w:val="en-GB"/>
        </w:rPr>
      </w:pPr>
      <w:r w:rsidRPr="006B08EE">
        <w:rPr>
          <w:rFonts w:asciiTheme="majorHAnsi" w:eastAsia="Times New Roman" w:hAnsiTheme="majorHAnsi" w:cs="Times New Roman"/>
          <w:color w:val="000000"/>
          <w:sz w:val="18"/>
          <w:szCs w:val="18"/>
          <w:vertAlign w:val="superscript"/>
          <w:lang w:val="en-US" w:eastAsia="fr-FR"/>
        </w:rPr>
        <w:t>†</w:t>
      </w:r>
      <w:r w:rsidRPr="006B08EE">
        <w:rPr>
          <w:rFonts w:asciiTheme="majorHAnsi" w:eastAsia="Times New Roman" w:hAnsiTheme="majorHAnsi" w:cs="Times New Roman"/>
          <w:color w:val="000000"/>
          <w:sz w:val="18"/>
          <w:szCs w:val="18"/>
          <w:lang w:val="en-US" w:eastAsia="fr-FR"/>
        </w:rPr>
        <w:t xml:space="preserve"> </w:t>
      </w:r>
      <w:r w:rsidRPr="006B08EE">
        <w:rPr>
          <w:rFonts w:asciiTheme="majorHAnsi" w:hAnsiTheme="majorHAnsi"/>
          <w:sz w:val="18"/>
          <w:szCs w:val="18"/>
          <w:lang w:val="en-GB"/>
        </w:rPr>
        <w:t>GMFCS</w:t>
      </w:r>
      <w:r w:rsidR="0084419E">
        <w:rPr>
          <w:rFonts w:asciiTheme="majorHAnsi" w:hAnsiTheme="majorHAnsi"/>
          <w:sz w:val="18"/>
          <w:szCs w:val="18"/>
          <w:lang w:val="en-GB"/>
        </w:rPr>
        <w:t>.</w:t>
      </w:r>
      <w:r w:rsidRPr="006B08EE">
        <w:rPr>
          <w:rFonts w:asciiTheme="majorHAnsi" w:hAnsiTheme="majorHAnsi"/>
          <w:sz w:val="18"/>
          <w:szCs w:val="18"/>
          <w:lang w:val="en-GB"/>
        </w:rPr>
        <w:t xml:space="preserve"> Gross Motor Function Classification System</w:t>
      </w:r>
    </w:p>
    <w:p w:rsidR="00D10F25" w:rsidRDefault="008D2E37" w:rsidP="008D2E37">
      <w:pPr>
        <w:tabs>
          <w:tab w:val="left" w:pos="284"/>
        </w:tabs>
        <w:spacing w:after="0" w:line="20" w:lineRule="atLeast"/>
        <w:rPr>
          <w:rFonts w:asciiTheme="majorHAnsi" w:hAnsiTheme="majorHAnsi"/>
          <w:sz w:val="18"/>
          <w:szCs w:val="18"/>
          <w:lang w:val="en-GB"/>
        </w:rPr>
      </w:pPr>
      <w:r w:rsidRPr="006B08EE">
        <w:rPr>
          <w:rFonts w:asciiTheme="majorHAnsi" w:eastAsia="Times New Roman" w:hAnsiTheme="majorHAnsi" w:cs="Times New Roman"/>
          <w:color w:val="000000"/>
          <w:sz w:val="18"/>
          <w:szCs w:val="18"/>
          <w:vertAlign w:val="superscript"/>
          <w:lang w:val="en-US" w:eastAsia="fr-FR"/>
        </w:rPr>
        <w:t>‡</w:t>
      </w:r>
      <w:r w:rsidRPr="006B08EE">
        <w:rPr>
          <w:rFonts w:asciiTheme="majorHAnsi" w:eastAsia="Times New Roman" w:hAnsiTheme="majorHAnsi" w:cs="Times New Roman"/>
          <w:color w:val="000000"/>
          <w:sz w:val="18"/>
          <w:szCs w:val="18"/>
          <w:lang w:val="en-US" w:eastAsia="fr-FR"/>
        </w:rPr>
        <w:t xml:space="preserve"> </w:t>
      </w:r>
      <w:r w:rsidRPr="006B08EE">
        <w:rPr>
          <w:rFonts w:asciiTheme="majorHAnsi" w:hAnsiTheme="majorHAnsi"/>
          <w:sz w:val="18"/>
          <w:szCs w:val="18"/>
          <w:lang w:val="en-GB"/>
        </w:rPr>
        <w:t>BFMF</w:t>
      </w:r>
      <w:r w:rsidR="0084419E">
        <w:rPr>
          <w:rFonts w:asciiTheme="majorHAnsi" w:hAnsiTheme="majorHAnsi"/>
          <w:sz w:val="18"/>
          <w:szCs w:val="18"/>
          <w:lang w:val="en-GB"/>
        </w:rPr>
        <w:t>.</w:t>
      </w:r>
      <w:r w:rsidRPr="006B08EE">
        <w:rPr>
          <w:rFonts w:asciiTheme="majorHAnsi" w:hAnsiTheme="majorHAnsi"/>
          <w:sz w:val="18"/>
          <w:szCs w:val="18"/>
          <w:lang w:val="en-GB"/>
        </w:rPr>
        <w:t xml:space="preserve"> Bimanual Fine Motor Function Classification</w:t>
      </w:r>
      <w:r w:rsidR="00D10F25">
        <w:rPr>
          <w:rFonts w:asciiTheme="majorHAnsi" w:hAnsiTheme="majorHAnsi"/>
          <w:sz w:val="18"/>
          <w:szCs w:val="18"/>
          <w:lang w:val="en-GB"/>
        </w:rPr>
        <w:t xml:space="preserve"> </w:t>
      </w:r>
    </w:p>
    <w:p w:rsidR="008D2E37" w:rsidRPr="006B08EE" w:rsidRDefault="00D10F25" w:rsidP="008D2E37">
      <w:pPr>
        <w:tabs>
          <w:tab w:val="left" w:pos="284"/>
        </w:tabs>
        <w:spacing w:after="0" w:line="20" w:lineRule="atLeast"/>
        <w:rPr>
          <w:rFonts w:asciiTheme="majorHAnsi" w:hAnsiTheme="majorHAnsi"/>
          <w:sz w:val="18"/>
          <w:szCs w:val="18"/>
          <w:lang w:val="en-GB"/>
        </w:rPr>
      </w:pPr>
      <w:r w:rsidRPr="006B08EE">
        <w:rPr>
          <w:rFonts w:asciiTheme="majorHAnsi" w:eastAsia="Times New Roman" w:hAnsiTheme="majorHAnsi" w:cs="Times New Roman"/>
          <w:color w:val="000000"/>
          <w:sz w:val="18"/>
          <w:szCs w:val="18"/>
          <w:vertAlign w:val="superscript"/>
          <w:lang w:val="en-US" w:eastAsia="fr-FR"/>
        </w:rPr>
        <w:t xml:space="preserve">£ </w:t>
      </w:r>
      <w:r w:rsidRPr="006B08EE">
        <w:rPr>
          <w:rFonts w:asciiTheme="majorHAnsi" w:eastAsia="Times New Roman" w:hAnsiTheme="majorHAnsi" w:cs="Times New Roman"/>
          <w:color w:val="000000"/>
          <w:sz w:val="18"/>
          <w:szCs w:val="18"/>
          <w:lang w:val="en-US" w:eastAsia="fr-FR"/>
        </w:rPr>
        <w:t>IQ</w:t>
      </w:r>
      <w:r>
        <w:rPr>
          <w:rFonts w:asciiTheme="majorHAnsi" w:eastAsia="Times New Roman" w:hAnsiTheme="majorHAnsi" w:cs="Times New Roman"/>
          <w:color w:val="000000"/>
          <w:sz w:val="18"/>
          <w:szCs w:val="18"/>
          <w:lang w:val="en-US" w:eastAsia="fr-FR"/>
        </w:rPr>
        <w:t>.</w:t>
      </w:r>
      <w:r w:rsidRPr="006B08EE">
        <w:rPr>
          <w:rFonts w:asciiTheme="majorHAnsi" w:eastAsia="Times New Roman" w:hAnsiTheme="majorHAnsi" w:cs="Times New Roman"/>
          <w:color w:val="000000"/>
          <w:sz w:val="18"/>
          <w:szCs w:val="18"/>
          <w:lang w:val="en-US" w:eastAsia="fr-FR"/>
        </w:rPr>
        <w:t xml:space="preserve"> Intellectual Quotient  </w:t>
      </w:r>
      <w:r>
        <w:rPr>
          <w:rFonts w:asciiTheme="majorHAnsi" w:eastAsia="Times New Roman" w:hAnsiTheme="majorHAnsi" w:cs="Times New Roman"/>
          <w:color w:val="000000"/>
          <w:sz w:val="18"/>
          <w:szCs w:val="18"/>
          <w:lang w:val="en-US" w:eastAsia="fr-FR"/>
        </w:rPr>
        <w:t xml:space="preserve"> </w:t>
      </w:r>
    </w:p>
    <w:p w:rsidR="00AA7516" w:rsidRDefault="00AA7516"/>
    <w:sectPr w:rsidR="00AA7516" w:rsidSect="008D2E3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E37"/>
    <w:rsid w:val="000C7683"/>
    <w:rsid w:val="000D376F"/>
    <w:rsid w:val="000F637C"/>
    <w:rsid w:val="00175563"/>
    <w:rsid w:val="00220685"/>
    <w:rsid w:val="00446015"/>
    <w:rsid w:val="00504F87"/>
    <w:rsid w:val="00672863"/>
    <w:rsid w:val="007A2FB6"/>
    <w:rsid w:val="00825E29"/>
    <w:rsid w:val="0084419E"/>
    <w:rsid w:val="008D2E37"/>
    <w:rsid w:val="009A4162"/>
    <w:rsid w:val="00AA7516"/>
    <w:rsid w:val="00D10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9D6D58"/>
  <w15:chartTrackingRefBased/>
  <w15:docId w15:val="{773BC181-E6A8-4BB7-9E82-303B43AF5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2E3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2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Toulouse</Company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OBEL Malika</dc:creator>
  <cp:keywords/>
  <dc:description/>
  <cp:lastModifiedBy>DELOBEL Malika</cp:lastModifiedBy>
  <cp:revision>5</cp:revision>
  <dcterms:created xsi:type="dcterms:W3CDTF">2022-02-01T17:10:00Z</dcterms:created>
  <dcterms:modified xsi:type="dcterms:W3CDTF">2022-04-28T10:41:00Z</dcterms:modified>
</cp:coreProperties>
</file>